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25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930"/>
        <w:gridCol w:w="1953"/>
        <w:gridCol w:w="1987"/>
        <w:gridCol w:w="1841"/>
        <w:gridCol w:w="1884"/>
        <w:gridCol w:w="1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05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1506" w:type="dxa"/>
            <w:gridSpan w:val="6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Relative risk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05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Lag0-1</w:t>
            </w:r>
          </w:p>
        </w:tc>
        <w:tc>
          <w:tcPr>
            <w:tcW w:w="195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Lag0-3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Lag0-5</w:t>
            </w:r>
          </w:p>
        </w:tc>
        <w:tc>
          <w:tcPr>
            <w:tcW w:w="184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Lag0-7</w:t>
            </w:r>
          </w:p>
        </w:tc>
        <w:tc>
          <w:tcPr>
            <w:tcW w:w="188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Lag0-14</w:t>
            </w:r>
          </w:p>
        </w:tc>
        <w:tc>
          <w:tcPr>
            <w:tcW w:w="191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Lag0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0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4(1.001~1.006)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8(1.004~1.013)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4(1.008~1.021)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21(1.013~1.029)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53(1.043~1.063)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99(1.088~1.1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4(1.001~1.00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9(1.003~1.01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6(1.007~1.02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23(1.012~1.03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56(1.043~1.07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104(1.087~1.1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3(1.001~1.00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8(1.001~1.01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3(1.004~1.02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9(1.008~1.03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50(1.036~1.06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95(1.078~1.1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6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3(1.001~1.00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6(1.001~1.01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1(1.004~1.01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8(1.009~1.02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51(1.040~1.06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103(1.090~1.1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10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≥65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09(1.003~1.01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17(1.007~1.027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25(1.011~1.040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33(1.016~1.051)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60(1.039~1.082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0"/>
                <w:szCs w:val="20"/>
                <w:vertAlign w:val="baseline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085(1.061~1.110)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61F6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6:52:23Z</dcterms:created>
  <dc:creator>张</dc:creator>
  <cp:lastModifiedBy>作者</cp:lastModifiedBy>
  <dcterms:modified xsi:type="dcterms:W3CDTF">2023-09-28T06:5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AE45E2978144777AC7B154D5BCA9E9D_12</vt:lpwstr>
  </property>
</Properties>
</file>